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465" w:rsidRPr="001C3465" w:rsidRDefault="001C3465" w:rsidP="001C3465">
      <w:pPr>
        <w:autoSpaceDE w:val="0"/>
        <w:autoSpaceDN w:val="0"/>
        <w:adjustRightInd w:val="0"/>
        <w:snapToGrid w:val="0"/>
        <w:spacing w:after="240"/>
        <w:jc w:val="left"/>
        <w:rPr>
          <w:rFonts w:ascii="Times New Roman" w:hAnsi="Times New Roman" w:cs="Times New Roman"/>
          <w:sz w:val="20"/>
          <w:szCs w:val="20"/>
        </w:rPr>
      </w:pPr>
      <w:r w:rsidRPr="005D49E4">
        <w:rPr>
          <w:rFonts w:ascii="Times New Roman" w:hAnsi="Times New Roman" w:cs="Times New Roman"/>
          <w:b/>
          <w:sz w:val="20"/>
          <w:szCs w:val="20"/>
        </w:rPr>
        <w:t>Table S</w:t>
      </w:r>
      <w:r w:rsidRPr="001C3465">
        <w:rPr>
          <w:rFonts w:ascii="Times New Roman" w:hAnsi="Times New Roman" w:cs="Times New Roman"/>
          <w:b/>
          <w:sz w:val="20"/>
          <w:szCs w:val="20"/>
        </w:rPr>
        <w:t>1</w:t>
      </w:r>
      <w:r w:rsidRPr="001C3465">
        <w:rPr>
          <w:rFonts w:ascii="Times New Roman" w:hAnsi="Times New Roman" w:cs="Times New Roman" w:hint="eastAsia"/>
          <w:b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20DCC">
        <w:rPr>
          <w:rFonts w:ascii="Times New Roman" w:hAnsi="Times New Roman" w:cs="Times New Roman"/>
          <w:sz w:val="20"/>
          <w:szCs w:val="20"/>
        </w:rPr>
        <w:t>Plastomes</w:t>
      </w:r>
      <w:bookmarkStart w:id="0" w:name="_GoBack"/>
      <w:bookmarkEnd w:id="0"/>
      <w:r w:rsidRPr="006D4B04">
        <w:rPr>
          <w:rFonts w:ascii="Times New Roman" w:hAnsi="Times New Roman" w:cs="Times New Roman"/>
          <w:sz w:val="20"/>
          <w:szCs w:val="20"/>
        </w:rPr>
        <w:t xml:space="preserve"> included in phylogenetic analyses with GenBank accession</w:t>
      </w:r>
      <w:r w:rsidRPr="006D4B04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000" w:type="pct"/>
        <w:tblLayout w:type="fixed"/>
        <w:tblLook w:val="04A0"/>
      </w:tblPr>
      <w:tblGrid>
        <w:gridCol w:w="3085"/>
        <w:gridCol w:w="992"/>
        <w:gridCol w:w="1120"/>
        <w:gridCol w:w="1858"/>
        <w:gridCol w:w="1467"/>
      </w:tblGrid>
      <w:tr w:rsidR="00720DCC" w:rsidRPr="00D01D72" w:rsidTr="00C61DF8">
        <w:trPr>
          <w:trHeight w:val="366"/>
        </w:trPr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 w:rsidP="00D01D72">
            <w:pPr>
              <w:widowControl/>
              <w:spacing w:after="24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01D7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axon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720DCC" w:rsidRPr="00D01D72" w:rsidRDefault="00720DCC" w:rsidP="00D01D72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stome size (bp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 w:rsidP="00D01D72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D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der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 w:rsidP="00D01D72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D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 w:rsidP="00D01D72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D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Bank Accession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 w:rsidP="009401D3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is cronquistii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7D6ECD" w:rsidP="007D6ECD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6,896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9401D3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9401D3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 w:rsidP="009401D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784041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is dunniana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7D6ECD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7,174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784042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is far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g</w:t>
            </w: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tii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7D6ECD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7,518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784043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is forrestii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7D6ECD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  <w:r w:rsidR="00E10DC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7D6E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784044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is luquanensis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7,594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784045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is mairei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7,079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784046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is marmorata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6,755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784047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is pol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y</w:t>
            </w: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hylla </w:t>
            </w: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.</w:t>
            </w: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chinensis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7,847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784048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is pol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y</w:t>
            </w: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hylla </w:t>
            </w: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.</w:t>
            </w: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yunnanensis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6,737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784049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is vietnamensis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8,224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784050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is quadrifolia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D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E10D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7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784051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is japonica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5,957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3B1EFC" w:rsidRDefault="00720DCC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B1E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H796668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is verticillata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7,946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3B1EFC" w:rsidRDefault="00720DCC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B1E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H796669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sz w:val="20"/>
                <w:szCs w:val="20"/>
              </w:rPr>
              <w:t>Trillium govanianum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7,379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3B1EFC" w:rsidRDefault="00720DCC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B1E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H796670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llium cuneatum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6,610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135077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llium decumbens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8,552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534612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llium maculatum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7,359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780075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llium tschonoskii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6,852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780076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 w:rsidP="009401D3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eratrum patulum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3,699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 w:rsidP="009401D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437397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ionographis japonica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E10DC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4,646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951065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Ypsilandra yunnanensis 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C61DF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8,806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7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3B1EFC" w:rsidRDefault="00720DCC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B1E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H796672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psilandra thibetica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C61DF8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7,612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AC2A7F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8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3B1EFC" w:rsidRDefault="00720DCC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B1E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H796671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48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Heloniopsis tubiflora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C61DF8" w:rsidP="009F3FEA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8,229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9F3FEA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9F3FEA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9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Default="00720DC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3948B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KM078036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948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erophyllum tenax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C61DF8" w:rsidP="009F3FEA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6,746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20DCC" w:rsidRPr="00D01D72" w:rsidRDefault="00720DCC" w:rsidP="009F3FEA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A42560" w:rsidP="009F3FEA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0" w:tooltip="Melanthiaceae" w:history="1">
              <w:r w:rsidR="00720DCC" w:rsidRPr="009401D3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Default="00720DC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3948B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KM078035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mpynema lineare</w:t>
            </w:r>
            <w:r w:rsidRPr="00D01D72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D01D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outgroup)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C61DF8" w:rsidP="005340BE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6,261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hideMark/>
          </w:tcPr>
          <w:p w:rsidR="00720DCC" w:rsidRPr="00D01D72" w:rsidRDefault="00720DCC" w:rsidP="005340BE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hideMark/>
          </w:tcPr>
          <w:p w:rsidR="00720DCC" w:rsidRPr="00D01D72" w:rsidRDefault="00720DCC" w:rsidP="005340BE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mpynemataceae</w:t>
            </w:r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62881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ritillaria cirrhosa</w:t>
            </w:r>
            <w:r w:rsidRPr="00D01D72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D01D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outgroup)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C61DF8" w:rsidP="005340BE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1,991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hideMark/>
          </w:tcPr>
          <w:p w:rsidR="00720DCC" w:rsidRPr="00D01D72" w:rsidRDefault="00720DCC" w:rsidP="005340BE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hideMark/>
          </w:tcPr>
          <w:p w:rsidR="00720DCC" w:rsidRPr="00D01D72" w:rsidRDefault="00720DCC" w:rsidP="005340BE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ceae</w:t>
            </w:r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769143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uzuriaga radicans</w:t>
            </w:r>
            <w:r w:rsidRPr="00D01D72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D01D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outgroup)</w:t>
            </w:r>
          </w:p>
        </w:tc>
        <w:tc>
          <w:tcPr>
            <w:tcW w:w="582" w:type="pct"/>
            <w:tcBorders>
              <w:top w:val="nil"/>
            </w:tcBorders>
          </w:tcPr>
          <w:p w:rsidR="00720DCC" w:rsidRDefault="00C61DF8" w:rsidP="005340BE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7,885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hideMark/>
          </w:tcPr>
          <w:p w:rsidR="00720DCC" w:rsidRPr="00D01D72" w:rsidRDefault="00720DCC" w:rsidP="005340BE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hideMark/>
          </w:tcPr>
          <w:p w:rsidR="00720DCC" w:rsidRPr="009401D3" w:rsidRDefault="00720DCC" w:rsidP="009401D3">
            <w:pPr>
              <w:widowControl/>
              <w:spacing w:after="240"/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 w:rsidRPr="009401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lstroemeriaceae</w:t>
            </w:r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33640</w:t>
            </w:r>
          </w:p>
        </w:tc>
      </w:tr>
      <w:tr w:rsidR="00720DCC" w:rsidRPr="00D01D72" w:rsidTr="00C61DF8">
        <w:trPr>
          <w:trHeight w:val="300"/>
        </w:trPr>
        <w:tc>
          <w:tcPr>
            <w:tcW w:w="18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milax china</w:t>
            </w:r>
            <w:r w:rsidRPr="00D01D72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D01D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outgroup)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:rsidR="00720DCC" w:rsidRDefault="00C61DF8" w:rsidP="005340BE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7,878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20DCC" w:rsidRPr="00D01D72" w:rsidRDefault="00720DCC" w:rsidP="005340BE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10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20DCC" w:rsidRPr="00D01D72" w:rsidRDefault="00720DCC" w:rsidP="005340BE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milacaceae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0DCC" w:rsidRPr="00D01D72" w:rsidRDefault="00720DC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1D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536959</w:t>
            </w:r>
          </w:p>
        </w:tc>
      </w:tr>
    </w:tbl>
    <w:p w:rsidR="00887196" w:rsidRPr="00CA605E" w:rsidRDefault="006F5C91" w:rsidP="00C354C9">
      <w:pPr>
        <w:widowControl/>
        <w:jc w:val="left"/>
        <w:rPr>
          <w:sz w:val="24"/>
          <w:szCs w:val="24"/>
        </w:rPr>
      </w:pPr>
    </w:p>
    <w:sectPr w:rsidR="00887196" w:rsidRPr="00CA605E" w:rsidSect="008B4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5C91" w:rsidRDefault="006F5C91" w:rsidP="00A30900">
      <w:r>
        <w:separator/>
      </w:r>
    </w:p>
  </w:endnote>
  <w:endnote w:type="continuationSeparator" w:id="0">
    <w:p w:rsidR="006F5C91" w:rsidRDefault="006F5C91" w:rsidP="00A309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5C91" w:rsidRDefault="006F5C91" w:rsidP="00A30900">
      <w:r>
        <w:separator/>
      </w:r>
    </w:p>
  </w:footnote>
  <w:footnote w:type="continuationSeparator" w:id="0">
    <w:p w:rsidR="006F5C91" w:rsidRDefault="006F5C91" w:rsidP="00A309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3A6B"/>
    <w:rsid w:val="0008784D"/>
    <w:rsid w:val="000A27E5"/>
    <w:rsid w:val="00151FE2"/>
    <w:rsid w:val="001C3465"/>
    <w:rsid w:val="002010F9"/>
    <w:rsid w:val="002163E8"/>
    <w:rsid w:val="002249B6"/>
    <w:rsid w:val="0025247E"/>
    <w:rsid w:val="002A53C6"/>
    <w:rsid w:val="002B2338"/>
    <w:rsid w:val="002D0B94"/>
    <w:rsid w:val="003175E8"/>
    <w:rsid w:val="00361119"/>
    <w:rsid w:val="0037637D"/>
    <w:rsid w:val="003948BD"/>
    <w:rsid w:val="003A6A9A"/>
    <w:rsid w:val="003B1EFC"/>
    <w:rsid w:val="00483A6B"/>
    <w:rsid w:val="004C7A3C"/>
    <w:rsid w:val="00544E9F"/>
    <w:rsid w:val="005A2F02"/>
    <w:rsid w:val="00604B6C"/>
    <w:rsid w:val="006106BF"/>
    <w:rsid w:val="00626DFD"/>
    <w:rsid w:val="00656216"/>
    <w:rsid w:val="00663BB4"/>
    <w:rsid w:val="006703F3"/>
    <w:rsid w:val="00681216"/>
    <w:rsid w:val="00695C10"/>
    <w:rsid w:val="006D4B04"/>
    <w:rsid w:val="006F5C91"/>
    <w:rsid w:val="00720DCC"/>
    <w:rsid w:val="00792596"/>
    <w:rsid w:val="007D6ECD"/>
    <w:rsid w:val="008160E3"/>
    <w:rsid w:val="008B4F3B"/>
    <w:rsid w:val="008C6FD9"/>
    <w:rsid w:val="009401D3"/>
    <w:rsid w:val="00A30900"/>
    <w:rsid w:val="00A344E2"/>
    <w:rsid w:val="00A42560"/>
    <w:rsid w:val="00A70F6E"/>
    <w:rsid w:val="00A91B47"/>
    <w:rsid w:val="00B17D59"/>
    <w:rsid w:val="00B26EAD"/>
    <w:rsid w:val="00B94EFA"/>
    <w:rsid w:val="00BD11D4"/>
    <w:rsid w:val="00BF4CF6"/>
    <w:rsid w:val="00C354C9"/>
    <w:rsid w:val="00C61DF8"/>
    <w:rsid w:val="00CA0545"/>
    <w:rsid w:val="00CA605E"/>
    <w:rsid w:val="00CD6ACA"/>
    <w:rsid w:val="00D01D72"/>
    <w:rsid w:val="00D057F0"/>
    <w:rsid w:val="00DA2CDB"/>
    <w:rsid w:val="00DB0C18"/>
    <w:rsid w:val="00DD3AA7"/>
    <w:rsid w:val="00DE4E95"/>
    <w:rsid w:val="00E10DC8"/>
    <w:rsid w:val="00E53218"/>
    <w:rsid w:val="00EA7ABF"/>
    <w:rsid w:val="00ED3C29"/>
    <w:rsid w:val="00FB56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0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0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09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0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0900"/>
    <w:rPr>
      <w:sz w:val="18"/>
      <w:szCs w:val="18"/>
    </w:rPr>
  </w:style>
  <w:style w:type="character" w:styleId="a5">
    <w:name w:val="Hyperlink"/>
    <w:basedOn w:val="a0"/>
    <w:uiPriority w:val="99"/>
    <w:unhideWhenUsed/>
    <w:qFormat/>
    <w:rsid w:val="00A30900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6D4B0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pdict3font24">
    <w:name w:val="op_dict3_font24"/>
    <w:basedOn w:val="a0"/>
    <w:rsid w:val="006D4B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59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Melanthiaceae" TargetMode="External"/><Relationship Id="rId13" Type="http://schemas.openxmlformats.org/officeDocument/2006/relationships/hyperlink" Target="https://en.wikipedia.org/wiki/Melanthiaceae" TargetMode="External"/><Relationship Id="rId18" Type="http://schemas.openxmlformats.org/officeDocument/2006/relationships/hyperlink" Target="https://en.wikipedia.org/wiki/Melanthiaceae" TargetMode="External"/><Relationship Id="rId26" Type="http://schemas.openxmlformats.org/officeDocument/2006/relationships/hyperlink" Target="https://en.wikipedia.org/wiki/Melanthiaceae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en.wikipedia.org/wiki/Melanthiaceae" TargetMode="External"/><Relationship Id="rId7" Type="http://schemas.openxmlformats.org/officeDocument/2006/relationships/hyperlink" Target="https://en.wikipedia.org/wiki/Melanthiaceae" TargetMode="External"/><Relationship Id="rId12" Type="http://schemas.openxmlformats.org/officeDocument/2006/relationships/hyperlink" Target="https://en.wikipedia.org/wiki/Melanthiaceae" TargetMode="External"/><Relationship Id="rId17" Type="http://schemas.openxmlformats.org/officeDocument/2006/relationships/hyperlink" Target="https://en.wikipedia.org/wiki/Melanthiaceae" TargetMode="External"/><Relationship Id="rId25" Type="http://schemas.openxmlformats.org/officeDocument/2006/relationships/hyperlink" Target="https://en.wikipedia.org/wiki/Melanthiaceae" TargetMode="External"/><Relationship Id="rId2" Type="http://schemas.openxmlformats.org/officeDocument/2006/relationships/styles" Target="styles.xml"/><Relationship Id="rId16" Type="http://schemas.openxmlformats.org/officeDocument/2006/relationships/hyperlink" Target="https://en.wikipedia.org/wiki/Melanthiaceae" TargetMode="External"/><Relationship Id="rId20" Type="http://schemas.openxmlformats.org/officeDocument/2006/relationships/hyperlink" Target="https://en.wikipedia.org/wiki/Melanthiaceae" TargetMode="External"/><Relationship Id="rId29" Type="http://schemas.openxmlformats.org/officeDocument/2006/relationships/hyperlink" Target="https://en.wikipedia.org/wiki/Melanthiaceae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en.wikipedia.org/wiki/Melanthiaceae" TargetMode="External"/><Relationship Id="rId24" Type="http://schemas.openxmlformats.org/officeDocument/2006/relationships/hyperlink" Target="https://en.wikipedia.org/wiki/Melanthiaceae" TargetMode="External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en.wikipedia.org/wiki/Melanthiaceae" TargetMode="External"/><Relationship Id="rId23" Type="http://schemas.openxmlformats.org/officeDocument/2006/relationships/hyperlink" Target="https://en.wikipedia.org/wiki/Melanthiaceae" TargetMode="External"/><Relationship Id="rId28" Type="http://schemas.openxmlformats.org/officeDocument/2006/relationships/hyperlink" Target="https://en.wikipedia.org/wiki/Melanthiaceae" TargetMode="External"/><Relationship Id="rId10" Type="http://schemas.openxmlformats.org/officeDocument/2006/relationships/hyperlink" Target="https://en.wikipedia.org/wiki/Melanthiaceae" TargetMode="External"/><Relationship Id="rId19" Type="http://schemas.openxmlformats.org/officeDocument/2006/relationships/hyperlink" Target="https://en.wikipedia.org/wiki/Melanthiaceae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Melanthiaceae" TargetMode="External"/><Relationship Id="rId14" Type="http://schemas.openxmlformats.org/officeDocument/2006/relationships/hyperlink" Target="https://en.wikipedia.org/wiki/Melanthiaceae" TargetMode="External"/><Relationship Id="rId22" Type="http://schemas.openxmlformats.org/officeDocument/2006/relationships/hyperlink" Target="https://en.wikipedia.org/wiki/Melanthiaceae" TargetMode="External"/><Relationship Id="rId27" Type="http://schemas.openxmlformats.org/officeDocument/2006/relationships/hyperlink" Target="https://en.wikipedia.org/wiki/Melanthiaceae" TargetMode="External"/><Relationship Id="rId30" Type="http://schemas.openxmlformats.org/officeDocument/2006/relationships/hyperlink" Target="https://en.wikipedia.org/wiki/Melanthiacea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7A647A2-2441-49B8-A351-1DDC67886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554</Words>
  <Characters>3163</Characters>
  <Application>Microsoft Office Word</Application>
  <DocSecurity>0</DocSecurity>
  <Lines>26</Lines>
  <Paragraphs>7</Paragraphs>
  <ScaleCrop>false</ScaleCrop>
  <Company>Sky123.Org</Company>
  <LinksUpToDate>false</LinksUpToDate>
  <CharactersWithSpaces>3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</dc:creator>
  <cp:lastModifiedBy>DELL</cp:lastModifiedBy>
  <cp:revision>10</cp:revision>
  <cp:lastPrinted>2016-11-18T06:55:00Z</cp:lastPrinted>
  <dcterms:created xsi:type="dcterms:W3CDTF">2018-07-19T05:37:00Z</dcterms:created>
  <dcterms:modified xsi:type="dcterms:W3CDTF">2019-02-14T10:26:00Z</dcterms:modified>
</cp:coreProperties>
</file>